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D5E" w:rsidRPr="00711C76" w:rsidRDefault="00237D5E" w:rsidP="00237D5E">
      <w:pPr>
        <w:pStyle w:val="EndNoteBibliography"/>
        <w:spacing w:line="480" w:lineRule="auto"/>
        <w:rPr>
          <w:rFonts w:ascii="Times New Roman" w:hAnsi="Times New Roman" w:cs="Times New Roman"/>
          <w:b/>
          <w:sz w:val="24"/>
          <w:szCs w:val="24"/>
        </w:rPr>
      </w:pPr>
      <w:r w:rsidRPr="00711C76">
        <w:rPr>
          <w:rFonts w:ascii="Times New Roman" w:hAnsi="Times New Roman" w:cs="Times New Roman"/>
          <w:b/>
          <w:sz w:val="24"/>
          <w:szCs w:val="24"/>
        </w:rPr>
        <w:t>S 1</w:t>
      </w:r>
      <w:r w:rsidR="00711C76" w:rsidRPr="00711C76">
        <w:rPr>
          <w:rFonts w:ascii="Times New Roman" w:hAnsi="Times New Roman" w:cs="Times New Roman"/>
          <w:b/>
          <w:sz w:val="24"/>
          <w:szCs w:val="24"/>
        </w:rPr>
        <w:t xml:space="preserve"> Method. </w:t>
      </w:r>
      <w:r w:rsidRPr="00711C76">
        <w:rPr>
          <w:rFonts w:ascii="Times New Roman" w:hAnsi="Times New Roman" w:cs="Times New Roman"/>
          <w:b/>
          <w:sz w:val="24"/>
          <w:szCs w:val="24"/>
        </w:rPr>
        <w:t>Calculating age specific mortality and incidence rate in Japan</w:t>
      </w:r>
      <w:bookmarkStart w:id="0" w:name="_GoBack"/>
      <w:bookmarkEnd w:id="0"/>
    </w:p>
    <w:p w:rsidR="00237D5E" w:rsidRPr="007C7A9F" w:rsidRDefault="00237D5E" w:rsidP="00237D5E">
      <w:pPr>
        <w:pStyle w:val="EndNoteBibliography"/>
        <w:spacing w:line="480" w:lineRule="auto"/>
        <w:rPr>
          <w:rFonts w:ascii="Times New Roman" w:hAnsi="Times New Roman" w:cs="Times New Roman"/>
          <w:sz w:val="24"/>
          <w:szCs w:val="24"/>
        </w:rPr>
      </w:pPr>
      <w:r w:rsidRPr="007C7A9F">
        <w:rPr>
          <w:rFonts w:ascii="Times New Roman" w:hAnsi="Times New Roman" w:cs="Times New Roman"/>
          <w:sz w:val="24"/>
          <w:szCs w:val="24"/>
        </w:rPr>
        <w:t>Using the Vital Statistics Japan data, we used data for 1) breast cancer death cases and 2) female population data from 1990 to 2014. We then calculated age-specific mortality rate among 5-year age groups (aged ≥65 years) and the age-adjusted mortality rate.</w:t>
      </w:r>
    </w:p>
    <w:p w:rsidR="00237D5E" w:rsidRPr="007C7A9F" w:rsidRDefault="00237D5E" w:rsidP="00237D5E">
      <w:pPr>
        <w:pStyle w:val="EndNoteBibliography"/>
        <w:spacing w:line="480" w:lineRule="auto"/>
        <w:rPr>
          <w:rFonts w:ascii="Times New Roman" w:hAnsi="Times New Roman" w:cs="Times New Roman"/>
          <w:sz w:val="24"/>
          <w:szCs w:val="24"/>
        </w:rPr>
      </w:pPr>
      <w:r w:rsidRPr="007C7A9F">
        <w:rPr>
          <w:rFonts w:ascii="Times New Roman" w:hAnsi="Times New Roman" w:cs="Times New Roman"/>
          <w:sz w:val="24"/>
          <w:szCs w:val="24"/>
        </w:rPr>
        <w:t>The Japan Cancer Surveillance Research Group has been involved in cancer monitoring in Japan since 2000. This group aimed to estimate the cancer incidence in Japan in 2008 based on data collected from 25 of 34 population-based cancer registries, as part of the Cancer Incidence in Japan (MCIJ) project. We used this MCIJ incidence data from 1990 to 2009. Using these data, we calculated the age-specific incidence rate of 5-year age groups (aged ≥65 years) and age-adjusted incidence rate</w:t>
      </w:r>
      <w:r>
        <w:rPr>
          <w:rFonts w:ascii="Times New Roman" w:hAnsi="Times New Roman" w:cs="Times New Roman"/>
          <w:sz w:val="24"/>
          <w:szCs w:val="24"/>
        </w:rPr>
        <w:t xml:space="preserve"> (S2 Fig)</w:t>
      </w:r>
      <w:r w:rsidRPr="007C7A9F">
        <w:rPr>
          <w:rFonts w:ascii="Times New Roman" w:hAnsi="Times New Roman" w:cs="Times New Roman"/>
          <w:sz w:val="24"/>
          <w:szCs w:val="24"/>
        </w:rPr>
        <w:t>.</w:t>
      </w:r>
    </w:p>
    <w:p w:rsidR="004B08A5" w:rsidRPr="00237D5E" w:rsidRDefault="004B08A5"/>
    <w:sectPr w:rsidR="004B08A5" w:rsidRPr="00237D5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D5E"/>
    <w:rsid w:val="000250C9"/>
    <w:rsid w:val="00042597"/>
    <w:rsid w:val="00060C53"/>
    <w:rsid w:val="000A2243"/>
    <w:rsid w:val="000B0273"/>
    <w:rsid w:val="000D3A2A"/>
    <w:rsid w:val="000E5291"/>
    <w:rsid w:val="001004BB"/>
    <w:rsid w:val="001039C7"/>
    <w:rsid w:val="00122FC4"/>
    <w:rsid w:val="00137DF9"/>
    <w:rsid w:val="00143CF3"/>
    <w:rsid w:val="001953DD"/>
    <w:rsid w:val="001B0A49"/>
    <w:rsid w:val="001D42FF"/>
    <w:rsid w:val="001D7172"/>
    <w:rsid w:val="00217BF2"/>
    <w:rsid w:val="00237D5E"/>
    <w:rsid w:val="002412F7"/>
    <w:rsid w:val="002417DA"/>
    <w:rsid w:val="00241DEB"/>
    <w:rsid w:val="00274D26"/>
    <w:rsid w:val="00286C49"/>
    <w:rsid w:val="002B01EF"/>
    <w:rsid w:val="0030121D"/>
    <w:rsid w:val="003271F3"/>
    <w:rsid w:val="00336FD8"/>
    <w:rsid w:val="00355D9B"/>
    <w:rsid w:val="003601EB"/>
    <w:rsid w:val="00381F74"/>
    <w:rsid w:val="003A3FED"/>
    <w:rsid w:val="003B16FE"/>
    <w:rsid w:val="003B1A3A"/>
    <w:rsid w:val="003B3669"/>
    <w:rsid w:val="00441C36"/>
    <w:rsid w:val="00452A2C"/>
    <w:rsid w:val="00456406"/>
    <w:rsid w:val="00463CAE"/>
    <w:rsid w:val="00474FF2"/>
    <w:rsid w:val="00476E69"/>
    <w:rsid w:val="00481006"/>
    <w:rsid w:val="004B004E"/>
    <w:rsid w:val="004B08A5"/>
    <w:rsid w:val="004D47AD"/>
    <w:rsid w:val="004F6C76"/>
    <w:rsid w:val="005107C9"/>
    <w:rsid w:val="00521FDF"/>
    <w:rsid w:val="0054195C"/>
    <w:rsid w:val="00574CA0"/>
    <w:rsid w:val="005764FA"/>
    <w:rsid w:val="00582974"/>
    <w:rsid w:val="00610B07"/>
    <w:rsid w:val="00614C00"/>
    <w:rsid w:val="00626969"/>
    <w:rsid w:val="00644908"/>
    <w:rsid w:val="006505BC"/>
    <w:rsid w:val="00674B78"/>
    <w:rsid w:val="00684C6A"/>
    <w:rsid w:val="006B20B9"/>
    <w:rsid w:val="006D0393"/>
    <w:rsid w:val="006F5F7D"/>
    <w:rsid w:val="00711C76"/>
    <w:rsid w:val="00714ED9"/>
    <w:rsid w:val="007247BA"/>
    <w:rsid w:val="00726725"/>
    <w:rsid w:val="0073430E"/>
    <w:rsid w:val="007637E9"/>
    <w:rsid w:val="007714CD"/>
    <w:rsid w:val="007B4C90"/>
    <w:rsid w:val="007E5DA4"/>
    <w:rsid w:val="007F6502"/>
    <w:rsid w:val="00804885"/>
    <w:rsid w:val="00847399"/>
    <w:rsid w:val="00847920"/>
    <w:rsid w:val="0086757C"/>
    <w:rsid w:val="008B7AC7"/>
    <w:rsid w:val="008C531F"/>
    <w:rsid w:val="008D7BAE"/>
    <w:rsid w:val="008F1E95"/>
    <w:rsid w:val="00911535"/>
    <w:rsid w:val="00914417"/>
    <w:rsid w:val="00923067"/>
    <w:rsid w:val="009361C5"/>
    <w:rsid w:val="00945780"/>
    <w:rsid w:val="00951B7C"/>
    <w:rsid w:val="009946F4"/>
    <w:rsid w:val="00A04630"/>
    <w:rsid w:val="00A1024F"/>
    <w:rsid w:val="00A10FE1"/>
    <w:rsid w:val="00A113D2"/>
    <w:rsid w:val="00A17A3E"/>
    <w:rsid w:val="00A9037D"/>
    <w:rsid w:val="00AB4F89"/>
    <w:rsid w:val="00AC6597"/>
    <w:rsid w:val="00AD0E2C"/>
    <w:rsid w:val="00AD3C18"/>
    <w:rsid w:val="00AD697C"/>
    <w:rsid w:val="00AE51BF"/>
    <w:rsid w:val="00AE7FE6"/>
    <w:rsid w:val="00B074D3"/>
    <w:rsid w:val="00B26946"/>
    <w:rsid w:val="00B35235"/>
    <w:rsid w:val="00B5287C"/>
    <w:rsid w:val="00B8167D"/>
    <w:rsid w:val="00B83DEC"/>
    <w:rsid w:val="00BA5772"/>
    <w:rsid w:val="00BA7528"/>
    <w:rsid w:val="00BC4634"/>
    <w:rsid w:val="00BE11AE"/>
    <w:rsid w:val="00BE5F22"/>
    <w:rsid w:val="00BF1569"/>
    <w:rsid w:val="00BF3FB3"/>
    <w:rsid w:val="00C10101"/>
    <w:rsid w:val="00C35779"/>
    <w:rsid w:val="00C41F2B"/>
    <w:rsid w:val="00C60AAB"/>
    <w:rsid w:val="00C97027"/>
    <w:rsid w:val="00CC7C47"/>
    <w:rsid w:val="00CD2FAE"/>
    <w:rsid w:val="00CE6432"/>
    <w:rsid w:val="00D36F0F"/>
    <w:rsid w:val="00D476F0"/>
    <w:rsid w:val="00D748B8"/>
    <w:rsid w:val="00DD6A0E"/>
    <w:rsid w:val="00DF1697"/>
    <w:rsid w:val="00E07B36"/>
    <w:rsid w:val="00E62C2A"/>
    <w:rsid w:val="00E802E1"/>
    <w:rsid w:val="00E80D64"/>
    <w:rsid w:val="00E91FFB"/>
    <w:rsid w:val="00E94A22"/>
    <w:rsid w:val="00EE3BA1"/>
    <w:rsid w:val="00EF5058"/>
    <w:rsid w:val="00EF7401"/>
    <w:rsid w:val="00F2300B"/>
    <w:rsid w:val="00F455D9"/>
    <w:rsid w:val="00F65A4A"/>
    <w:rsid w:val="00F86573"/>
    <w:rsid w:val="00FA1EA2"/>
    <w:rsid w:val="00FA56E7"/>
    <w:rsid w:val="00FB32B0"/>
    <w:rsid w:val="00FF43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764AE5B8-BCCC-4776-AFF1-3B522B260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237D5E"/>
    <w:pPr>
      <w:jc w:val="left"/>
    </w:pPr>
    <w:rPr>
      <w:rFonts w:ascii="Century" w:hAnsi="Century"/>
      <w:noProof/>
      <w:sz w:val="20"/>
    </w:rPr>
  </w:style>
  <w:style w:type="character" w:customStyle="1" w:styleId="EndNoteBibliography0">
    <w:name w:val="EndNote Bibliography (文字)"/>
    <w:basedOn w:val="a0"/>
    <w:link w:val="EndNoteBibliography"/>
    <w:rsid w:val="00237D5E"/>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4</Words>
  <Characters>710</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片山佳代子</dc:creator>
  <cp:keywords/>
  <dc:description/>
  <cp:lastModifiedBy>片山佳代子</cp:lastModifiedBy>
  <cp:revision>1</cp:revision>
  <dcterms:created xsi:type="dcterms:W3CDTF">2016-07-19T00:26:00Z</dcterms:created>
  <dcterms:modified xsi:type="dcterms:W3CDTF">2016-07-19T00:47:00Z</dcterms:modified>
</cp:coreProperties>
</file>